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76B" w:rsidRPr="0040376B" w:rsidRDefault="0040376B" w:rsidP="0040376B">
      <w:pPr>
        <w:widowControl/>
        <w:spacing w:line="360" w:lineRule="auto"/>
        <w:ind w:left="960" w:hangingChars="300" w:hanging="960"/>
        <w:jc w:val="center"/>
        <w:rPr>
          <w:rFonts w:ascii="Times New Roman" w:eastAsiaTheme="minorEastAsia" w:hAnsi="Times New Roman"/>
          <w:b/>
          <w:i/>
          <w:kern w:val="0"/>
          <w:sz w:val="32"/>
          <w:szCs w:val="32"/>
          <w:lang w:eastAsia="en-US"/>
        </w:rPr>
      </w:pPr>
      <w:r w:rsidRPr="0040376B">
        <w:rPr>
          <w:rFonts w:ascii="Times New Roman" w:eastAsiaTheme="minorEastAsia" w:hAnsi="Times New Roman"/>
          <w:b/>
          <w:i/>
          <w:kern w:val="0"/>
          <w:sz w:val="32"/>
          <w:szCs w:val="32"/>
          <w:lang w:eastAsia="en-US"/>
        </w:rPr>
        <w:t>Supplementary Material</w:t>
      </w:r>
    </w:p>
    <w:p w:rsidR="006E5A98" w:rsidRDefault="00E62412" w:rsidP="0040376B">
      <w:pPr>
        <w:pStyle w:val="1"/>
      </w:pPr>
      <w:r w:rsidRPr="0040376B">
        <w:t>S</w:t>
      </w:r>
      <w:r w:rsidRPr="0040376B">
        <w:rPr>
          <w:rFonts w:hint="eastAsia"/>
        </w:rPr>
        <w:t xml:space="preserve">upplementary </w:t>
      </w:r>
      <w:r w:rsidR="006E5A98" w:rsidRPr="0040376B">
        <w:rPr>
          <w:rFonts w:hint="eastAsia"/>
        </w:rPr>
        <w:t>Table</w:t>
      </w:r>
      <w:r w:rsidR="006E5A98" w:rsidRPr="0040376B">
        <w:t xml:space="preserve"> </w:t>
      </w:r>
      <w:r w:rsidRPr="0040376B">
        <w:t>1</w:t>
      </w:r>
    </w:p>
    <w:p w:rsidR="00FA0969" w:rsidRPr="00FA0969" w:rsidRDefault="00FA0969" w:rsidP="00FA0969">
      <w:pPr>
        <w:rPr>
          <w:lang w:eastAsia="en-US"/>
        </w:r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96"/>
      </w:tblGrid>
      <w:tr w:rsidR="004A64F0" w:rsidTr="00FA0969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4A64F0" w:rsidRPr="00FA0969" w:rsidRDefault="004A64F0" w:rsidP="00AF5D33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Genes</w:t>
            </w:r>
          </w:p>
        </w:tc>
        <w:tc>
          <w:tcPr>
            <w:tcW w:w="5896" w:type="dxa"/>
            <w:tcBorders>
              <w:top w:val="single" w:sz="4" w:space="0" w:color="auto"/>
              <w:bottom w:val="single" w:sz="4" w:space="0" w:color="auto"/>
            </w:tcBorders>
          </w:tcPr>
          <w:p w:rsidR="004A64F0" w:rsidRPr="00FA0969" w:rsidRDefault="004A64F0" w:rsidP="00AF5D33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Primers</w:t>
            </w:r>
          </w:p>
        </w:tc>
      </w:tr>
      <w:tr w:rsidR="004A64F0" w:rsidTr="00FA0969">
        <w:tc>
          <w:tcPr>
            <w:tcW w:w="2410" w:type="dxa"/>
            <w:tcBorders>
              <w:top w:val="single" w:sz="4" w:space="0" w:color="auto"/>
            </w:tcBorders>
          </w:tcPr>
          <w:p w:rsidR="004A64F0" w:rsidRPr="00FA0969" w:rsidRDefault="004A64F0" w:rsidP="00AF5D33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ACTR3</w:t>
            </w:r>
          </w:p>
        </w:tc>
        <w:tc>
          <w:tcPr>
            <w:tcW w:w="5896" w:type="dxa"/>
            <w:tcBorders>
              <w:top w:val="single" w:sz="4" w:space="0" w:color="auto"/>
            </w:tcBorders>
          </w:tcPr>
          <w:p w:rsidR="004A64F0" w:rsidRPr="00FA0969" w:rsidRDefault="00FA0969" w:rsidP="004A64F0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F:</w:t>
            </w:r>
            <w:r w:rsidR="004A64F0"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 TGGAAAGGTTTATGGAGCAAGTGAT</w:t>
            </w:r>
          </w:p>
          <w:p w:rsidR="004A64F0" w:rsidRPr="00FA0969" w:rsidRDefault="00FA0969" w:rsidP="00FA0969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R: </w:t>
            </w:r>
            <w:r w:rsidR="004A64F0"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AAGCCTGGAACATTGAAGGACTC</w:t>
            </w:r>
          </w:p>
        </w:tc>
      </w:tr>
      <w:tr w:rsidR="004A64F0" w:rsidTr="00FA0969">
        <w:tc>
          <w:tcPr>
            <w:tcW w:w="2410" w:type="dxa"/>
          </w:tcPr>
          <w:p w:rsidR="004A64F0" w:rsidRPr="00FA0969" w:rsidRDefault="004A64F0" w:rsidP="00AF5D33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ARF4</w:t>
            </w:r>
          </w:p>
        </w:tc>
        <w:tc>
          <w:tcPr>
            <w:tcW w:w="5896" w:type="dxa"/>
          </w:tcPr>
          <w:p w:rsidR="004A64F0" w:rsidRPr="00FA0969" w:rsidRDefault="004A64F0" w:rsidP="004A64F0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F</w:t>
            </w:r>
            <w:r w:rsid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: </w:t>
            </w: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ATAGTCACCACCATTCCTACCATTG</w:t>
            </w:r>
          </w:p>
          <w:p w:rsidR="004A64F0" w:rsidRPr="00FA0969" w:rsidRDefault="00FA0969" w:rsidP="00FA0969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R: </w:t>
            </w:r>
            <w:r w:rsidR="004A64F0"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CTAATTCTATCTTGACCACCAACATCC</w:t>
            </w:r>
          </w:p>
        </w:tc>
      </w:tr>
      <w:tr w:rsidR="004A64F0" w:rsidTr="00FA0969">
        <w:tc>
          <w:tcPr>
            <w:tcW w:w="2410" w:type="dxa"/>
          </w:tcPr>
          <w:p w:rsidR="004A64F0" w:rsidRPr="00FA0969" w:rsidRDefault="004A64F0" w:rsidP="00AF5D33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PGRMC1</w:t>
            </w:r>
          </w:p>
        </w:tc>
        <w:tc>
          <w:tcPr>
            <w:tcW w:w="5896" w:type="dxa"/>
          </w:tcPr>
          <w:p w:rsidR="004A64F0" w:rsidRPr="00FA0969" w:rsidRDefault="004A64F0" w:rsidP="004A64F0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F</w:t>
            </w:r>
            <w:r w:rsid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: </w:t>
            </w: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GAAGCACTGAAGGATGAGTACGATG</w:t>
            </w:r>
          </w:p>
          <w:p w:rsidR="004A64F0" w:rsidRPr="00FA0969" w:rsidRDefault="004A64F0" w:rsidP="00FA0969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R</w:t>
            </w:r>
            <w:r w:rsid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:</w:t>
            </w: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 CACGTGATGATACTTGAAAGTGAACTGAG</w:t>
            </w:r>
          </w:p>
        </w:tc>
      </w:tr>
      <w:tr w:rsidR="004A64F0" w:rsidTr="00FA0969">
        <w:tc>
          <w:tcPr>
            <w:tcW w:w="2410" w:type="dxa"/>
          </w:tcPr>
          <w:p w:rsidR="004A64F0" w:rsidRPr="00FA0969" w:rsidRDefault="004A64F0" w:rsidP="00AF5D33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RPS23</w:t>
            </w:r>
          </w:p>
        </w:tc>
        <w:tc>
          <w:tcPr>
            <w:tcW w:w="5896" w:type="dxa"/>
          </w:tcPr>
          <w:p w:rsidR="004A64F0" w:rsidRPr="00FA0969" w:rsidRDefault="004A64F0" w:rsidP="004A64F0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F</w:t>
            </w:r>
            <w:r w:rsid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:</w:t>
            </w: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 GCAAGTGTCGTGGACTTCGTACTG</w:t>
            </w:r>
          </w:p>
          <w:p w:rsidR="004A64F0" w:rsidRPr="00FA0969" w:rsidRDefault="00FA0969" w:rsidP="00FA0969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R: </w:t>
            </w:r>
            <w:r w:rsidR="004A64F0"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TGGCTGTTTGGCTTCAACTCCTACT</w:t>
            </w:r>
          </w:p>
        </w:tc>
      </w:tr>
      <w:tr w:rsidR="004A64F0" w:rsidTr="00FA0969">
        <w:tc>
          <w:tcPr>
            <w:tcW w:w="2410" w:type="dxa"/>
          </w:tcPr>
          <w:p w:rsidR="004A64F0" w:rsidRPr="00FA0969" w:rsidRDefault="004A64F0" w:rsidP="00AF5D33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M6PR</w:t>
            </w:r>
          </w:p>
        </w:tc>
        <w:tc>
          <w:tcPr>
            <w:tcW w:w="5896" w:type="dxa"/>
          </w:tcPr>
          <w:p w:rsidR="004A64F0" w:rsidRPr="00FA0969" w:rsidRDefault="004A64F0" w:rsidP="004A64F0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F</w:t>
            </w:r>
            <w:r w:rsid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: </w:t>
            </w: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TGGGTTCCATCTTACTTGTCACG</w:t>
            </w:r>
          </w:p>
          <w:p w:rsidR="004A64F0" w:rsidRPr="00FA0969" w:rsidRDefault="004A64F0" w:rsidP="00FA0969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R</w:t>
            </w:r>
            <w:r w:rsid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: </w:t>
            </w: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TGCTCCATTCCTTTGGCTCC</w:t>
            </w:r>
          </w:p>
        </w:tc>
      </w:tr>
      <w:tr w:rsidR="004A64F0" w:rsidTr="00FA0969">
        <w:tc>
          <w:tcPr>
            <w:tcW w:w="2410" w:type="dxa"/>
          </w:tcPr>
          <w:p w:rsidR="004A64F0" w:rsidRPr="00FA0969" w:rsidRDefault="004A64F0" w:rsidP="00AF5D33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WDR12</w:t>
            </w:r>
          </w:p>
        </w:tc>
        <w:tc>
          <w:tcPr>
            <w:tcW w:w="5896" w:type="dxa"/>
          </w:tcPr>
          <w:p w:rsidR="004A64F0" w:rsidRPr="00FA0969" w:rsidRDefault="00FA0969" w:rsidP="004A64F0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F: </w:t>
            </w:r>
            <w:r w:rsidR="004A64F0"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GAATGGAGCAGTTTCCCCACTTAGC</w:t>
            </w:r>
          </w:p>
          <w:p w:rsidR="004A64F0" w:rsidRPr="00FA0969" w:rsidRDefault="00FA0969" w:rsidP="00FA0969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R: </w:t>
            </w:r>
            <w:r w:rsidR="004A64F0"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CACATTTCGAGGTTTAGAACGGCAG</w:t>
            </w:r>
          </w:p>
        </w:tc>
      </w:tr>
      <w:tr w:rsidR="004A64F0" w:rsidTr="00FA0969">
        <w:tc>
          <w:tcPr>
            <w:tcW w:w="2410" w:type="dxa"/>
          </w:tcPr>
          <w:p w:rsidR="004A64F0" w:rsidRPr="00FA0969" w:rsidRDefault="004A64F0" w:rsidP="00AF5D33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SNAP23</w:t>
            </w:r>
          </w:p>
        </w:tc>
        <w:tc>
          <w:tcPr>
            <w:tcW w:w="5896" w:type="dxa"/>
          </w:tcPr>
          <w:p w:rsidR="004A64F0" w:rsidRPr="00FA0969" w:rsidRDefault="004A64F0" w:rsidP="004A64F0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F</w:t>
            </w:r>
            <w:r w:rsid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: </w:t>
            </w: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GGAGCAGCCAGTGGTGGATACAT</w:t>
            </w:r>
          </w:p>
          <w:p w:rsidR="004A64F0" w:rsidRPr="00FA0969" w:rsidRDefault="004A64F0" w:rsidP="004A64F0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R</w:t>
            </w:r>
            <w:r w:rsidR="00FA0969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/>
              </w:rPr>
              <w:t>:</w:t>
            </w:r>
            <w:r w:rsid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GTGTCAGCCTTGTCTGTGATTCGT</w:t>
            </w:r>
          </w:p>
        </w:tc>
      </w:tr>
      <w:tr w:rsidR="004A64F0" w:rsidTr="00FA0969">
        <w:tc>
          <w:tcPr>
            <w:tcW w:w="2410" w:type="dxa"/>
          </w:tcPr>
          <w:p w:rsidR="004A64F0" w:rsidRPr="00FA0969" w:rsidRDefault="004A64F0" w:rsidP="00AF5D33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ACTR2</w:t>
            </w:r>
          </w:p>
        </w:tc>
        <w:tc>
          <w:tcPr>
            <w:tcW w:w="5896" w:type="dxa"/>
          </w:tcPr>
          <w:p w:rsidR="004A64F0" w:rsidRPr="00FA0969" w:rsidRDefault="00FA0969" w:rsidP="004A64F0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F: </w:t>
            </w:r>
            <w:r w:rsidR="004A64F0"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CAGGCAGTTCTGACTTTGTACGCT</w:t>
            </w:r>
          </w:p>
          <w:p w:rsidR="004A64F0" w:rsidRPr="00FA0969" w:rsidRDefault="004A64F0" w:rsidP="00FA0969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R</w:t>
            </w:r>
            <w:r w:rsid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: </w:t>
            </w: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TATCCCTCCCAGCAATATCCAGTCT</w:t>
            </w:r>
          </w:p>
        </w:tc>
      </w:tr>
      <w:tr w:rsidR="004A64F0" w:rsidTr="00FA0969">
        <w:tc>
          <w:tcPr>
            <w:tcW w:w="2410" w:type="dxa"/>
          </w:tcPr>
          <w:p w:rsidR="004A64F0" w:rsidRPr="00FA0969" w:rsidRDefault="004A64F0" w:rsidP="00AF5D33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SIAH1</w:t>
            </w:r>
          </w:p>
        </w:tc>
        <w:tc>
          <w:tcPr>
            <w:tcW w:w="5896" w:type="dxa"/>
          </w:tcPr>
          <w:p w:rsidR="004A64F0" w:rsidRPr="00FA0969" w:rsidRDefault="004A64F0" w:rsidP="004A64F0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F</w:t>
            </w:r>
            <w:r w:rsid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: </w:t>
            </w: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CCACACACAGAAAAAGCAGACCA</w:t>
            </w:r>
          </w:p>
          <w:p w:rsidR="004A64F0" w:rsidRPr="00FA0969" w:rsidRDefault="004A64F0" w:rsidP="00FA0969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R</w:t>
            </w:r>
            <w:r w:rsid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: </w:t>
            </w: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CATCATCACCCAGTCAACAGCAC</w:t>
            </w:r>
          </w:p>
        </w:tc>
      </w:tr>
      <w:tr w:rsidR="004A64F0" w:rsidTr="00FA0969">
        <w:tc>
          <w:tcPr>
            <w:tcW w:w="2410" w:type="dxa"/>
          </w:tcPr>
          <w:p w:rsidR="004A64F0" w:rsidRPr="00FA0969" w:rsidRDefault="004A64F0" w:rsidP="00AF5D33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GLMN</w:t>
            </w:r>
          </w:p>
        </w:tc>
        <w:tc>
          <w:tcPr>
            <w:tcW w:w="5896" w:type="dxa"/>
          </w:tcPr>
          <w:p w:rsidR="004A64F0" w:rsidRPr="00FA0969" w:rsidRDefault="004A64F0" w:rsidP="004A64F0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F</w:t>
            </w:r>
            <w:r w:rsid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: </w:t>
            </w: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GCTTGAAATGCCCTTTGCTGAC</w:t>
            </w:r>
          </w:p>
          <w:p w:rsidR="004A64F0" w:rsidRPr="00FA0969" w:rsidRDefault="004A64F0" w:rsidP="00FA0969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R</w:t>
            </w:r>
            <w:r w:rsid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: </w:t>
            </w: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GATATGCCAGAGAAGCCATTGAGTC</w:t>
            </w:r>
          </w:p>
        </w:tc>
      </w:tr>
      <w:tr w:rsidR="004A64F0" w:rsidTr="00FA0969">
        <w:tc>
          <w:tcPr>
            <w:tcW w:w="2410" w:type="dxa"/>
          </w:tcPr>
          <w:p w:rsidR="004A64F0" w:rsidRPr="00FA0969" w:rsidRDefault="004A64F0" w:rsidP="00AF5D33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PSMA3</w:t>
            </w:r>
          </w:p>
        </w:tc>
        <w:tc>
          <w:tcPr>
            <w:tcW w:w="5896" w:type="dxa"/>
          </w:tcPr>
          <w:p w:rsidR="004A64F0" w:rsidRPr="00FA0969" w:rsidRDefault="004A64F0" w:rsidP="004A64F0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F</w:t>
            </w:r>
            <w:r w:rsid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: </w:t>
            </w: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GCATGTTGGAATGGCAGTAGCAG</w:t>
            </w:r>
          </w:p>
          <w:p w:rsidR="004A64F0" w:rsidRPr="00FA0969" w:rsidRDefault="004A64F0" w:rsidP="00FA0969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R</w:t>
            </w:r>
            <w:r w:rsid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: </w:t>
            </w: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GCAAGATGTTTTAGTGGAATGTTGTAGC</w:t>
            </w:r>
          </w:p>
        </w:tc>
      </w:tr>
      <w:tr w:rsidR="004A64F0" w:rsidTr="00FA0969">
        <w:tc>
          <w:tcPr>
            <w:tcW w:w="2410" w:type="dxa"/>
          </w:tcPr>
          <w:p w:rsidR="004A64F0" w:rsidRPr="00FA0969" w:rsidRDefault="004A64F0" w:rsidP="00AF5D33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RPS27L</w:t>
            </w:r>
          </w:p>
        </w:tc>
        <w:tc>
          <w:tcPr>
            <w:tcW w:w="5896" w:type="dxa"/>
          </w:tcPr>
          <w:p w:rsidR="004A64F0" w:rsidRPr="00FA0969" w:rsidRDefault="004A64F0" w:rsidP="004A64F0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F</w:t>
            </w:r>
            <w:r w:rsid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: </w:t>
            </w: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AAAAGAAACGCCTAGTACAAAGTCC</w:t>
            </w:r>
          </w:p>
          <w:p w:rsidR="004A64F0" w:rsidRPr="00FA0969" w:rsidRDefault="004A64F0" w:rsidP="00FA0969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R</w:t>
            </w:r>
            <w:r w:rsid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: </w:t>
            </w: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AAATGAACACCCTTCTGTGAGTCTG</w:t>
            </w:r>
          </w:p>
        </w:tc>
      </w:tr>
      <w:tr w:rsidR="004A64F0" w:rsidTr="00FA0969">
        <w:tc>
          <w:tcPr>
            <w:tcW w:w="2410" w:type="dxa"/>
            <w:tcBorders>
              <w:bottom w:val="single" w:sz="4" w:space="0" w:color="auto"/>
            </w:tcBorders>
          </w:tcPr>
          <w:p w:rsidR="004A64F0" w:rsidRPr="00FA0969" w:rsidRDefault="00FA0969" w:rsidP="00AF5D33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i/>
                <w:kern w:val="0"/>
                <w:sz w:val="24"/>
                <w:szCs w:val="24"/>
                <w:lang w:val="en-GB" w:eastAsia="en-US"/>
              </w:rPr>
              <w:t>β</w:t>
            </w: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-actin</w:t>
            </w:r>
            <w:bookmarkStart w:id="0" w:name="_GoBack"/>
            <w:bookmarkEnd w:id="0"/>
          </w:p>
        </w:tc>
        <w:tc>
          <w:tcPr>
            <w:tcW w:w="5896" w:type="dxa"/>
            <w:tcBorders>
              <w:bottom w:val="single" w:sz="4" w:space="0" w:color="auto"/>
            </w:tcBorders>
          </w:tcPr>
          <w:p w:rsidR="004A64F0" w:rsidRPr="00FA0969" w:rsidRDefault="004A64F0" w:rsidP="004A64F0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F</w:t>
            </w:r>
            <w:r w:rsid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: </w:t>
            </w: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GTCCACACAGGGGAGGTGAT</w:t>
            </w:r>
          </w:p>
          <w:p w:rsidR="004A64F0" w:rsidRPr="00FA0969" w:rsidRDefault="004A64F0" w:rsidP="00FA0969">
            <w:pPr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R</w:t>
            </w:r>
            <w:r w:rsid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 xml:space="preserve">: </w:t>
            </w:r>
            <w:r w:rsidRPr="00FA0969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GGGAGACCAAAAGCCTTCATACAT</w:t>
            </w:r>
          </w:p>
        </w:tc>
      </w:tr>
    </w:tbl>
    <w:p w:rsidR="00AF5D33" w:rsidRPr="00AF5D33" w:rsidRDefault="00AF5D33" w:rsidP="00AF5D33">
      <w:pPr>
        <w:rPr>
          <w:lang w:eastAsia="en-US"/>
        </w:rPr>
      </w:pPr>
    </w:p>
    <w:p w:rsidR="00AF5D33" w:rsidRDefault="00AF5D33" w:rsidP="00AF5D33">
      <w:pPr>
        <w:pStyle w:val="1"/>
      </w:pPr>
      <w:r w:rsidRPr="0040376B">
        <w:t>S</w:t>
      </w:r>
      <w:r w:rsidRPr="0040376B">
        <w:rPr>
          <w:rFonts w:hint="eastAsia"/>
        </w:rPr>
        <w:t>upplementary Table</w:t>
      </w:r>
      <w:r w:rsidRPr="0040376B">
        <w:t xml:space="preserve"> </w:t>
      </w:r>
      <w:r>
        <w:t>2</w:t>
      </w:r>
    </w:p>
    <w:p w:rsidR="00C56423" w:rsidRDefault="00C56423" w:rsidP="00C56423">
      <w:pPr>
        <w:widowControl/>
        <w:spacing w:line="360" w:lineRule="auto"/>
        <w:ind w:left="723" w:hangingChars="300" w:hanging="723"/>
        <w:jc w:val="left"/>
        <w:rPr>
          <w:rFonts w:ascii="Times New Roman" w:eastAsia="Cambria" w:hAnsi="Times New Roman"/>
          <w:kern w:val="0"/>
          <w:sz w:val="24"/>
          <w:szCs w:val="24"/>
          <w:lang w:eastAsia="en-US"/>
        </w:rPr>
      </w:pPr>
      <w:r w:rsidRPr="0040376B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 xml:space="preserve">Supplementary </w:t>
      </w:r>
      <w:r w:rsidRPr="0040376B">
        <w:rPr>
          <w:rFonts w:ascii="Times New Roman" w:eastAsia="Cambria" w:hAnsi="Times New Roman" w:hint="eastAsia"/>
          <w:b/>
          <w:kern w:val="0"/>
          <w:sz w:val="24"/>
          <w:szCs w:val="24"/>
          <w:lang w:eastAsia="en-US"/>
        </w:rPr>
        <w:t>Table</w:t>
      </w:r>
      <w:r w:rsidRPr="0040376B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 xml:space="preserve"> </w:t>
      </w:r>
      <w:r w:rsidR="00AF5D33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>2</w:t>
      </w:r>
      <w:r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 xml:space="preserve"> </w:t>
      </w:r>
      <w:r w:rsidRPr="00087584">
        <w:rPr>
          <w:rFonts w:ascii="Times New Roman" w:eastAsia="Cambria" w:hAnsi="Times New Roman"/>
          <w:kern w:val="0"/>
          <w:sz w:val="24"/>
          <w:szCs w:val="24"/>
          <w:lang w:eastAsia="en-US"/>
        </w:rPr>
        <w:t xml:space="preserve">show key genes in PPI network in cyan module. </w:t>
      </w:r>
    </w:p>
    <w:p w:rsidR="00C56423" w:rsidRPr="00087584" w:rsidRDefault="00C56423" w:rsidP="00C56423">
      <w:pPr>
        <w:widowControl/>
        <w:spacing w:line="360" w:lineRule="auto"/>
        <w:ind w:left="720" w:hangingChars="300" w:hanging="720"/>
        <w:jc w:val="left"/>
        <w:rPr>
          <w:rFonts w:ascii="Times New Roman" w:eastAsia="Cambria" w:hAnsi="Times New Roman"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/>
          <w:kern w:val="0"/>
          <w:sz w:val="24"/>
          <w:szCs w:val="24"/>
          <w:lang w:eastAsia="en-US"/>
        </w:rPr>
        <w:t>(</w:t>
      </w:r>
      <w:r w:rsidRPr="00087584">
        <w:rPr>
          <w:rFonts w:ascii="Times New Roman" w:eastAsia="Cambria" w:hAnsi="Times New Roman"/>
          <w:kern w:val="0"/>
          <w:sz w:val="24"/>
          <w:szCs w:val="24"/>
          <w:lang w:eastAsia="en-US"/>
        </w:rPr>
        <w:t>Nodes &gt;</w:t>
      </w:r>
      <w:r>
        <w:rPr>
          <w:rFonts w:ascii="Times New Roman" w:eastAsia="Cambria" w:hAnsi="Times New Roman"/>
          <w:kern w:val="0"/>
          <w:sz w:val="24"/>
          <w:szCs w:val="24"/>
          <w:lang w:eastAsia="en-US"/>
        </w:rPr>
        <w:t xml:space="preserve"> </w:t>
      </w:r>
      <w:r w:rsidRPr="00087584">
        <w:rPr>
          <w:rFonts w:ascii="Times New Roman" w:eastAsia="Cambria" w:hAnsi="Times New Roman"/>
          <w:kern w:val="0"/>
          <w:sz w:val="24"/>
          <w:szCs w:val="24"/>
          <w:lang w:eastAsia="en-US"/>
        </w:rPr>
        <w:t>10)</w:t>
      </w:r>
    </w:p>
    <w:p w:rsidR="00C56423" w:rsidRPr="00C56423" w:rsidRDefault="00C56423" w:rsidP="00C56423">
      <w:pPr>
        <w:rPr>
          <w:lang w:eastAsia="en-US"/>
        </w:rPr>
      </w:pPr>
    </w:p>
    <w:tbl>
      <w:tblPr>
        <w:tblStyle w:val="a8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023"/>
        <w:gridCol w:w="2716"/>
        <w:gridCol w:w="1007"/>
      </w:tblGrid>
      <w:tr w:rsidR="00BA2DF2" w:rsidRPr="00BA2DF2" w:rsidTr="00087584">
        <w:trPr>
          <w:trHeight w:val="279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A2DF2" w:rsidRPr="0040376B" w:rsidRDefault="00087584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ymbol</w:t>
            </w:r>
          </w:p>
        </w:tc>
        <w:tc>
          <w:tcPr>
            <w:tcW w:w="302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NeighborhoodConnectivity</w:t>
            </w:r>
          </w:p>
        </w:tc>
        <w:tc>
          <w:tcPr>
            <w:tcW w:w="271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NumberOfDirectedEdges</w:t>
            </w:r>
          </w:p>
        </w:tc>
        <w:tc>
          <w:tcPr>
            <w:tcW w:w="100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Degree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OLR2K</w:t>
            </w:r>
          </w:p>
        </w:tc>
        <w:tc>
          <w:tcPr>
            <w:tcW w:w="302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.35484</w:t>
            </w:r>
          </w:p>
        </w:tc>
        <w:tc>
          <w:tcPr>
            <w:tcW w:w="271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31</w:t>
            </w:r>
          </w:p>
        </w:tc>
        <w:tc>
          <w:tcPr>
            <w:tcW w:w="100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31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OLR2J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.86207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9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9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NHP2L1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3.92857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8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8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lastRenderedPageBreak/>
              <w:t>UBE2D3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4.04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5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5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DC26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.21739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3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3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FBXW5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.72727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2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2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HOA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6.428571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1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1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FBXO2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.71429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1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1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CTR2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0.75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0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UBE2L6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.1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0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FBXL15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.45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0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FBXO31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.45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0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SB16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.45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0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PS20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.52632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9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9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RF1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9.894737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9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9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WDR12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0.21053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9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9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HIST1H2AJ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9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9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9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UTP15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.05556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8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NF4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.5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8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GLMN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8.16667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8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PS23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.64706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NAP23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8.882353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DDX47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.76471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UBE4A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8.23529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IAH1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8.52941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CHY1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8.35294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DZIP3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8.29412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UBE2H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8.11765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PL36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0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DK7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HDAC2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6.4375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NEDD4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9.25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ELAVL1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3.8125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RSF7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4.3125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DYNC1LI1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0.3125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ANBP2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8.875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MKRN1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9.25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PSF2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4.625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XN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7.466667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LSM3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4.4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EMG1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3.26667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DKN1B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.13333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OPS8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.4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LTA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.86667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PP2CB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9.4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DRB2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.26667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LSM5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lastRenderedPageBreak/>
              <w:t>ACTR3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.57143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TTN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.78571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M6PR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.92857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GRMC1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8.785714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RPC5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.15385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NIFK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.84615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TAM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.46154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TAM2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.46154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3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GTF2E1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.41667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HSPA9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3.916667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AP1A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0.83333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APZA2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0.91667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F3B6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.08333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MAPRE1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9.5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LRG1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KIF2A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.16667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LAMTOR2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0.16667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JUBA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.16667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OMMD6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4.5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SMB2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0.90909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MRPS5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.63636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3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7.090909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MRPL33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0.81818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RF4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0.63636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AB14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7.909091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CTN1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7.181818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HERP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8.18182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CAR1</w:t>
            </w:r>
          </w:p>
        </w:tc>
        <w:tc>
          <w:tcPr>
            <w:tcW w:w="3023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8.18182</w:t>
            </w:r>
          </w:p>
        </w:tc>
        <w:tc>
          <w:tcPr>
            <w:tcW w:w="2716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1007" w:type="dxa"/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BA2DF2" w:rsidRPr="00E62412" w:rsidTr="00087584">
        <w:trPr>
          <w:trHeight w:val="279"/>
        </w:trPr>
        <w:tc>
          <w:tcPr>
            <w:tcW w:w="156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MYH9</w:t>
            </w:r>
          </w:p>
        </w:tc>
        <w:tc>
          <w:tcPr>
            <w:tcW w:w="3023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.81818</w:t>
            </w:r>
          </w:p>
        </w:tc>
        <w:tc>
          <w:tcPr>
            <w:tcW w:w="2716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1007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A2DF2" w:rsidRPr="0040376B" w:rsidRDefault="00BA2DF2" w:rsidP="0081406F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</w:tbl>
    <w:p w:rsidR="006E5A98" w:rsidRDefault="006E5A98" w:rsidP="00BA2DF2">
      <w:pPr>
        <w:widowControl/>
        <w:spacing w:line="360" w:lineRule="auto"/>
        <w:ind w:left="602" w:hangingChars="300" w:hanging="602"/>
        <w:jc w:val="center"/>
        <w:rPr>
          <w:rFonts w:cs="Calibri"/>
          <w:b/>
          <w:noProof/>
          <w:sz w:val="20"/>
        </w:rPr>
      </w:pPr>
    </w:p>
    <w:p w:rsidR="00C56423" w:rsidRDefault="00C56423" w:rsidP="00BA2DF2">
      <w:pPr>
        <w:widowControl/>
        <w:spacing w:line="360" w:lineRule="auto"/>
        <w:ind w:left="723" w:hangingChars="300" w:hanging="723"/>
        <w:jc w:val="left"/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</w:pPr>
    </w:p>
    <w:p w:rsidR="006E5A98" w:rsidRDefault="00BA2DF2" w:rsidP="00BA2DF2">
      <w:pPr>
        <w:widowControl/>
        <w:spacing w:line="360" w:lineRule="auto"/>
        <w:ind w:left="723" w:hangingChars="300" w:hanging="723"/>
        <w:jc w:val="left"/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</w:pPr>
      <w:r w:rsidRPr="0040376B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 xml:space="preserve">Supplementary </w:t>
      </w:r>
      <w:r w:rsidR="006E5A98" w:rsidRPr="0040376B">
        <w:rPr>
          <w:rFonts w:ascii="Times New Roman" w:eastAsia="Cambria" w:hAnsi="Times New Roman" w:hint="eastAsia"/>
          <w:b/>
          <w:kern w:val="0"/>
          <w:sz w:val="24"/>
          <w:szCs w:val="24"/>
          <w:lang w:eastAsia="en-US"/>
        </w:rPr>
        <w:t>Table</w:t>
      </w:r>
      <w:r w:rsidR="006E5A98" w:rsidRPr="0040376B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 xml:space="preserve"> </w:t>
      </w:r>
      <w:r w:rsidR="00AF5D33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>3</w:t>
      </w:r>
    </w:p>
    <w:p w:rsidR="00C56423" w:rsidRPr="00087584" w:rsidRDefault="00C56423" w:rsidP="00C56423">
      <w:pPr>
        <w:widowControl/>
        <w:spacing w:line="360" w:lineRule="auto"/>
        <w:ind w:left="723" w:hangingChars="300" w:hanging="723"/>
        <w:jc w:val="left"/>
        <w:rPr>
          <w:rFonts w:ascii="Times New Roman" w:eastAsia="Cambria" w:hAnsi="Times New Roman"/>
          <w:kern w:val="0"/>
          <w:sz w:val="24"/>
          <w:szCs w:val="24"/>
          <w:lang w:eastAsia="en-US"/>
        </w:rPr>
      </w:pPr>
      <w:r w:rsidRPr="0040376B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 xml:space="preserve">Supplementary </w:t>
      </w:r>
      <w:r w:rsidRPr="0040376B">
        <w:rPr>
          <w:rFonts w:ascii="Times New Roman" w:eastAsia="Cambria" w:hAnsi="Times New Roman" w:hint="eastAsia"/>
          <w:b/>
          <w:kern w:val="0"/>
          <w:sz w:val="24"/>
          <w:szCs w:val="24"/>
          <w:lang w:eastAsia="en-US"/>
        </w:rPr>
        <w:t>Table</w:t>
      </w:r>
      <w:r w:rsidRPr="0040376B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 xml:space="preserve"> </w:t>
      </w:r>
      <w:r w:rsidR="00AF5D33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>3</w:t>
      </w:r>
      <w:r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 xml:space="preserve"> </w:t>
      </w:r>
      <w:r w:rsidRPr="00087584">
        <w:rPr>
          <w:rFonts w:ascii="Times New Roman" w:eastAsia="Cambria" w:hAnsi="Times New Roman"/>
          <w:kern w:val="0"/>
          <w:sz w:val="24"/>
          <w:szCs w:val="24"/>
          <w:lang w:eastAsia="en-US"/>
        </w:rPr>
        <w:t xml:space="preserve">show key genes in PPI network in </w:t>
      </w:r>
      <w:r>
        <w:rPr>
          <w:rFonts w:ascii="Times New Roman" w:eastAsia="Cambria" w:hAnsi="Times New Roman"/>
          <w:kern w:val="0"/>
          <w:sz w:val="24"/>
          <w:szCs w:val="24"/>
          <w:lang w:eastAsia="en-US"/>
        </w:rPr>
        <w:t>purple</w:t>
      </w:r>
      <w:r w:rsidRPr="00087584">
        <w:rPr>
          <w:rFonts w:ascii="Times New Roman" w:eastAsia="Cambria" w:hAnsi="Times New Roman"/>
          <w:kern w:val="0"/>
          <w:sz w:val="24"/>
          <w:szCs w:val="24"/>
          <w:lang w:eastAsia="en-US"/>
        </w:rPr>
        <w:t xml:space="preserve"> module. </w:t>
      </w:r>
    </w:p>
    <w:p w:rsidR="00C56423" w:rsidRPr="00087584" w:rsidRDefault="00C56423" w:rsidP="00C56423">
      <w:pPr>
        <w:widowControl/>
        <w:spacing w:line="360" w:lineRule="auto"/>
        <w:ind w:left="720" w:hangingChars="300" w:hanging="720"/>
        <w:jc w:val="left"/>
        <w:rPr>
          <w:rFonts w:ascii="Times New Roman" w:eastAsia="Cambria" w:hAnsi="Times New Roman"/>
          <w:kern w:val="0"/>
          <w:sz w:val="24"/>
          <w:szCs w:val="24"/>
          <w:lang w:eastAsia="en-US"/>
        </w:rPr>
      </w:pPr>
      <w:r w:rsidRPr="00087584">
        <w:rPr>
          <w:rFonts w:ascii="Times New Roman" w:eastAsia="Cambria" w:hAnsi="Times New Roman"/>
          <w:kern w:val="0"/>
          <w:sz w:val="24"/>
          <w:szCs w:val="24"/>
          <w:lang w:eastAsia="en-US"/>
        </w:rPr>
        <w:t>(Nodes &gt;</w:t>
      </w:r>
      <w:r>
        <w:rPr>
          <w:rFonts w:ascii="Times New Roman" w:eastAsia="Cambria" w:hAnsi="Times New Roman"/>
          <w:kern w:val="0"/>
          <w:sz w:val="24"/>
          <w:szCs w:val="24"/>
          <w:lang w:eastAsia="en-US"/>
        </w:rPr>
        <w:t xml:space="preserve"> </w:t>
      </w:r>
      <w:r w:rsidRPr="00087584">
        <w:rPr>
          <w:rFonts w:ascii="Times New Roman" w:eastAsia="Cambria" w:hAnsi="Times New Roman"/>
          <w:kern w:val="0"/>
          <w:sz w:val="24"/>
          <w:szCs w:val="24"/>
          <w:lang w:eastAsia="en-US"/>
        </w:rPr>
        <w:t>10)</w:t>
      </w:r>
    </w:p>
    <w:p w:rsidR="00C56423" w:rsidRPr="0040376B" w:rsidRDefault="00C56423" w:rsidP="00BA2DF2">
      <w:pPr>
        <w:widowControl/>
        <w:spacing w:line="360" w:lineRule="auto"/>
        <w:ind w:left="723" w:hangingChars="300" w:hanging="723"/>
        <w:jc w:val="left"/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</w:pPr>
    </w:p>
    <w:tbl>
      <w:tblPr>
        <w:tblW w:w="8416" w:type="dxa"/>
        <w:tblLook w:val="04A0" w:firstRow="1" w:lastRow="0" w:firstColumn="1" w:lastColumn="0" w:noHBand="0" w:noVBand="1"/>
      </w:tblPr>
      <w:tblGrid>
        <w:gridCol w:w="1138"/>
        <w:gridCol w:w="3192"/>
        <w:gridCol w:w="2982"/>
        <w:gridCol w:w="1104"/>
      </w:tblGrid>
      <w:tr w:rsidR="0081406F" w:rsidRPr="0081406F" w:rsidTr="0081406F">
        <w:trPr>
          <w:trHeight w:val="359"/>
        </w:trPr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406F" w:rsidRPr="0040376B" w:rsidRDefault="0040376B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ymbol</w:t>
            </w:r>
          </w:p>
        </w:tc>
        <w:tc>
          <w:tcPr>
            <w:tcW w:w="31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NeighborhoodConnectivity</w:t>
            </w:r>
          </w:p>
        </w:tc>
        <w:tc>
          <w:tcPr>
            <w:tcW w:w="29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NumberOfDirectedEdges</w:t>
            </w:r>
          </w:p>
        </w:tc>
        <w:tc>
          <w:tcPr>
            <w:tcW w:w="11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Degree</w:t>
            </w:r>
          </w:p>
        </w:tc>
      </w:tr>
      <w:tr w:rsidR="0081406F" w:rsidRPr="0081406F" w:rsidTr="0081406F">
        <w:trPr>
          <w:trHeight w:val="359"/>
        </w:trPr>
        <w:tc>
          <w:tcPr>
            <w:tcW w:w="11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PS11</w:t>
            </w:r>
          </w:p>
        </w:tc>
        <w:tc>
          <w:tcPr>
            <w:tcW w:w="31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.45</w:t>
            </w:r>
          </w:p>
        </w:tc>
        <w:tc>
          <w:tcPr>
            <w:tcW w:w="298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110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20</w:t>
            </w:r>
          </w:p>
        </w:tc>
      </w:tr>
      <w:tr w:rsidR="0081406F" w:rsidRPr="0081406F" w:rsidTr="0081406F">
        <w:trPr>
          <w:trHeight w:val="359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PS24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.11111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8</w:t>
            </w:r>
          </w:p>
        </w:tc>
      </w:tr>
      <w:tr w:rsidR="0081406F" w:rsidRPr="0081406F" w:rsidTr="0081406F">
        <w:trPr>
          <w:trHeight w:val="359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PL26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3.11765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7</w:t>
            </w:r>
          </w:p>
        </w:tc>
      </w:tr>
      <w:tr w:rsidR="0081406F" w:rsidRPr="0081406F" w:rsidTr="0081406F">
        <w:trPr>
          <w:trHeight w:val="359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PS12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.5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6</w:t>
            </w:r>
          </w:p>
        </w:tc>
      </w:tr>
      <w:tr w:rsidR="0081406F" w:rsidRPr="0081406F" w:rsidTr="0081406F">
        <w:trPr>
          <w:trHeight w:val="359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lastRenderedPageBreak/>
              <w:t>MRPL15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0.6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</w:tr>
      <w:tr w:rsidR="0081406F" w:rsidRPr="0081406F" w:rsidTr="0081406F">
        <w:trPr>
          <w:trHeight w:val="359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PS27L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3.13333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</w:tr>
      <w:tr w:rsidR="0081406F" w:rsidRPr="0081406F" w:rsidTr="0081406F">
        <w:trPr>
          <w:trHeight w:val="359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PL21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3.13333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</w:tr>
      <w:tr w:rsidR="0081406F" w:rsidRPr="0081406F" w:rsidTr="0081406F">
        <w:trPr>
          <w:trHeight w:val="359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PL18A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3.53333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</w:tr>
      <w:tr w:rsidR="0081406F" w:rsidRPr="0081406F" w:rsidTr="0081406F">
        <w:trPr>
          <w:trHeight w:val="359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PLP2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3.13333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</w:t>
            </w:r>
          </w:p>
        </w:tc>
      </w:tr>
      <w:tr w:rsidR="0081406F" w:rsidRPr="0081406F" w:rsidTr="0081406F">
        <w:trPr>
          <w:trHeight w:val="359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PL17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3.64286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4</w:t>
            </w:r>
          </w:p>
        </w:tc>
      </w:tr>
      <w:tr w:rsidR="0081406F" w:rsidRPr="0081406F" w:rsidTr="0081406F">
        <w:trPr>
          <w:trHeight w:val="359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SMA3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6.916667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2</w:t>
            </w:r>
          </w:p>
        </w:tc>
      </w:tr>
      <w:tr w:rsidR="0081406F" w:rsidRPr="0081406F" w:rsidTr="0081406F">
        <w:trPr>
          <w:trHeight w:val="359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CT5</w:t>
            </w:r>
          </w:p>
        </w:tc>
        <w:tc>
          <w:tcPr>
            <w:tcW w:w="3192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3.09091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  <w:tr w:rsidR="0081406F" w:rsidRPr="0081406F" w:rsidTr="0081406F">
        <w:trPr>
          <w:trHeight w:val="359"/>
        </w:trPr>
        <w:tc>
          <w:tcPr>
            <w:tcW w:w="113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EIF3M</w:t>
            </w:r>
          </w:p>
        </w:tc>
        <w:tc>
          <w:tcPr>
            <w:tcW w:w="31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5.27273</w:t>
            </w:r>
          </w:p>
        </w:tc>
        <w:tc>
          <w:tcPr>
            <w:tcW w:w="298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11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406F" w:rsidRPr="0040376B" w:rsidRDefault="0081406F" w:rsidP="0081406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11</w:t>
            </w:r>
          </w:p>
        </w:tc>
      </w:tr>
    </w:tbl>
    <w:p w:rsidR="00940094" w:rsidRDefault="00940094" w:rsidP="00940094">
      <w:pPr>
        <w:widowControl/>
        <w:spacing w:line="360" w:lineRule="auto"/>
        <w:jc w:val="left"/>
        <w:rPr>
          <w:rFonts w:cs="Calibri"/>
          <w:b/>
          <w:noProof/>
          <w:sz w:val="20"/>
        </w:rPr>
      </w:pPr>
    </w:p>
    <w:p w:rsidR="00C56423" w:rsidRDefault="00940094" w:rsidP="00BA2DF2">
      <w:pPr>
        <w:widowControl/>
        <w:spacing w:line="360" w:lineRule="auto"/>
        <w:ind w:left="723" w:hangingChars="300" w:hanging="723"/>
        <w:jc w:val="left"/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</w:pPr>
      <w:r w:rsidRPr="0040376B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>Supplementary</w:t>
      </w:r>
      <w:r w:rsidRPr="0040376B">
        <w:rPr>
          <w:rFonts w:ascii="Times New Roman" w:eastAsia="Cambria" w:hAnsi="Times New Roman" w:hint="eastAsia"/>
          <w:b/>
          <w:kern w:val="0"/>
          <w:sz w:val="24"/>
          <w:szCs w:val="24"/>
          <w:lang w:eastAsia="en-US"/>
        </w:rPr>
        <w:t xml:space="preserve"> </w:t>
      </w:r>
      <w:r w:rsidR="006E5A98" w:rsidRPr="0040376B">
        <w:rPr>
          <w:rFonts w:ascii="Times New Roman" w:eastAsia="Cambria" w:hAnsi="Times New Roman" w:hint="eastAsia"/>
          <w:b/>
          <w:kern w:val="0"/>
          <w:sz w:val="24"/>
          <w:szCs w:val="24"/>
          <w:lang w:eastAsia="en-US"/>
        </w:rPr>
        <w:t>Table</w:t>
      </w:r>
      <w:r w:rsidR="006E5A98" w:rsidRPr="0040376B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 xml:space="preserve"> </w:t>
      </w:r>
      <w:r w:rsidR="00AF5D33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>4</w:t>
      </w:r>
    </w:p>
    <w:p w:rsidR="00C56423" w:rsidRDefault="00C56423" w:rsidP="00C56423">
      <w:pPr>
        <w:widowControl/>
        <w:spacing w:line="360" w:lineRule="auto"/>
        <w:ind w:left="723" w:hangingChars="300" w:hanging="723"/>
        <w:jc w:val="left"/>
        <w:rPr>
          <w:rFonts w:ascii="Times New Roman" w:eastAsiaTheme="minorEastAsia" w:hAnsi="Times New Roman" w:cstheme="minorBidi"/>
          <w:kern w:val="0"/>
          <w:sz w:val="24"/>
          <w:szCs w:val="24"/>
        </w:rPr>
      </w:pPr>
      <w:r w:rsidRPr="0040376B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 xml:space="preserve">Supplementary </w:t>
      </w:r>
      <w:r w:rsidRPr="0040376B">
        <w:rPr>
          <w:rFonts w:ascii="Times New Roman" w:eastAsia="Cambria" w:hAnsi="Times New Roman" w:hint="eastAsia"/>
          <w:b/>
          <w:kern w:val="0"/>
          <w:sz w:val="24"/>
          <w:szCs w:val="24"/>
          <w:lang w:eastAsia="en-US"/>
        </w:rPr>
        <w:t>Table</w:t>
      </w:r>
      <w:r w:rsidRPr="0040376B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 xml:space="preserve"> </w:t>
      </w:r>
      <w:r w:rsidR="00AF5D33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>4</w:t>
      </w:r>
      <w:r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 xml:space="preserve"> </w:t>
      </w:r>
      <w:r w:rsidRPr="00087584">
        <w:rPr>
          <w:rFonts w:ascii="Times New Roman" w:eastAsia="Cambria" w:hAnsi="Times New Roman"/>
          <w:kern w:val="0"/>
          <w:sz w:val="24"/>
          <w:szCs w:val="24"/>
          <w:lang w:eastAsia="en-US"/>
        </w:rPr>
        <w:t>show</w:t>
      </w:r>
      <w:r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 xml:space="preserve"> </w:t>
      </w:r>
      <w:r w:rsidRPr="00A552D6">
        <w:rPr>
          <w:rFonts w:ascii="Times New Roman" w:eastAsiaTheme="minorEastAsia" w:hAnsi="Times New Roman" w:cstheme="minorBidi"/>
          <w:kern w:val="0"/>
          <w:sz w:val="24"/>
          <w:szCs w:val="24"/>
          <w:lang w:eastAsia="en-US"/>
        </w:rPr>
        <w:t xml:space="preserve">key genes </w:t>
      </w:r>
      <w:r>
        <w:rPr>
          <w:rFonts w:ascii="Times New Roman" w:eastAsiaTheme="minorEastAsia" w:hAnsi="Times New Roman" w:cstheme="minorBidi"/>
          <w:kern w:val="0"/>
          <w:sz w:val="24"/>
          <w:szCs w:val="24"/>
          <w:lang w:eastAsia="en-US"/>
        </w:rPr>
        <w:t>in</w:t>
      </w:r>
      <w:r w:rsidRPr="00A552D6">
        <w:rPr>
          <w:rFonts w:ascii="Times New Roman" w:eastAsiaTheme="minorEastAsia" w:hAnsi="Times New Roman" w:cstheme="minorBidi"/>
          <w:kern w:val="0"/>
          <w:sz w:val="24"/>
          <w:szCs w:val="24"/>
          <w:lang w:eastAsia="en-US"/>
        </w:rPr>
        <w:t xml:space="preserve"> cyan</w:t>
      </w:r>
      <w:r>
        <w:rPr>
          <w:rFonts w:ascii="Times New Roman" w:eastAsiaTheme="minorEastAsia" w:hAnsi="Times New Roman" w:cstheme="minorBidi"/>
          <w:kern w:val="0"/>
          <w:sz w:val="24"/>
          <w:szCs w:val="24"/>
          <w:lang w:eastAsia="en-US"/>
        </w:rPr>
        <w:t xml:space="preserve"> module. (MM </w:t>
      </w:r>
      <w:r>
        <w:rPr>
          <w:rFonts w:ascii="Times New Roman" w:eastAsiaTheme="minorEastAsia" w:hAnsi="Times New Roman" w:cstheme="minorBidi"/>
          <w:kern w:val="0"/>
          <w:sz w:val="24"/>
          <w:szCs w:val="24"/>
        </w:rPr>
        <w:t>&gt; 0.8, GS &gt; 0.2</w:t>
      </w:r>
      <w:r>
        <w:rPr>
          <w:rFonts w:ascii="Times New Roman" w:eastAsiaTheme="minorEastAsia" w:hAnsi="Times New Roman" w:cstheme="minorBidi" w:hint="eastAsia"/>
          <w:kern w:val="0"/>
          <w:sz w:val="24"/>
          <w:szCs w:val="24"/>
        </w:rPr>
        <w:t>)</w:t>
      </w:r>
    </w:p>
    <w:p w:rsidR="003179FF" w:rsidRDefault="003179FF" w:rsidP="00BA2DF2">
      <w:pPr>
        <w:widowControl/>
        <w:spacing w:line="360" w:lineRule="auto"/>
        <w:ind w:left="602" w:hangingChars="300" w:hanging="602"/>
        <w:jc w:val="left"/>
        <w:rPr>
          <w:rFonts w:asciiTheme="minorHAnsi" w:eastAsiaTheme="minorEastAsia" w:hAnsiTheme="minorHAnsi" w:cstheme="minorBidi"/>
        </w:rPr>
      </w:pPr>
      <w:r>
        <w:rPr>
          <w:rFonts w:cs="Calibri"/>
          <w:b/>
          <w:noProof/>
          <w:sz w:val="20"/>
        </w:rPr>
        <w:fldChar w:fldCharType="begin"/>
      </w:r>
      <w:r>
        <w:rPr>
          <w:rFonts w:cs="Calibri"/>
          <w:b/>
          <w:noProof/>
          <w:sz w:val="20"/>
        </w:rPr>
        <w:instrText xml:space="preserve"> LINK Excel.SheetBinaryMacroEnabled.12 "C:\\Users\\21493\\Desktop\\HO94683\\hub module\\cyan\\hub gene mm0.8 GS0.2.txt" "Sheet1!R1C1:R131C4" \a \f 5 \h  \* MERGEFORMAT </w:instrText>
      </w:r>
      <w:r>
        <w:rPr>
          <w:rFonts w:cs="Calibri"/>
          <w:b/>
          <w:noProof/>
          <w:sz w:val="20"/>
        </w:rPr>
        <w:fldChar w:fldCharType="separate"/>
      </w:r>
    </w:p>
    <w:tbl>
      <w:tblPr>
        <w:tblStyle w:val="a8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155"/>
        <w:gridCol w:w="1843"/>
        <w:gridCol w:w="1990"/>
      </w:tblGrid>
      <w:tr w:rsidR="003179FF" w:rsidRPr="003179FF" w:rsidTr="003179FF">
        <w:trPr>
          <w:trHeight w:val="276"/>
        </w:trPr>
        <w:tc>
          <w:tcPr>
            <w:tcW w:w="23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ymbol</w:t>
            </w:r>
          </w:p>
        </w:tc>
        <w:tc>
          <w:tcPr>
            <w:tcW w:w="21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moduleColo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GS.HO+</w:t>
            </w:r>
          </w:p>
        </w:tc>
        <w:tc>
          <w:tcPr>
            <w:tcW w:w="1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MMcyan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CTR2</w:t>
            </w:r>
          </w:p>
        </w:tc>
        <w:tc>
          <w:tcPr>
            <w:tcW w:w="215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94959</w:t>
            </w:r>
          </w:p>
        </w:tc>
        <w:tc>
          <w:tcPr>
            <w:tcW w:w="199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57801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CTR3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23754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94119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CTR6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24133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96995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GPAT5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51359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12335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GPS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12923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98263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LAD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28277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12747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PIP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20954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1306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RF4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799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58893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TAD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17996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99881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TP6V1G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20256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8885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TP7B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36567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04122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10orf119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03276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80449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12orf1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66176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26564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17orf39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56262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6971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1orf103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06504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41041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20orf108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33822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8641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5orf37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20035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99654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6orf182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25476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46688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6orf21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28496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55217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6orf62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8197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13048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8orf48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13302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15493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9orf150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08126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27426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9orf40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28378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25814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9orf82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6913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3137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CDC90A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89764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9623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CNC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99376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95215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DK8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24873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1707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lastRenderedPageBreak/>
              <w:t>CEP78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94214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05555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FL2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288854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81097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OQ3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22816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59764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OX7A2L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76876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6465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P20A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0625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0787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P3A5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46344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03782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P51A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52927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21842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DCK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24927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55217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DCUN1D5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30732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61145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DDIT4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52989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10214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DIAPH2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86969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24596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DPH3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21223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8847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DPH3B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71768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3569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DSCR3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272187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69196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EDEM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00516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06922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EID2B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99463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02826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ENOPH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09619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46371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EXOSC3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26658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23803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FAIM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82462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25506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FAM124A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62829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03645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FAM176A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19126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89532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FAM91A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34498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0306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FERMT2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322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92695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FMR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59444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76274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GBP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03568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63932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GLIPR2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73927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62245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GLMN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41993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207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GPN3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9536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63304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HEATR3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25388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25878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HMGCR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6909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78982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IDH3A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51813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65212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IER3IP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05302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0375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IFI16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208777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8703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JRKL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02673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1845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KIAA1143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34299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02522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KLHDC10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35065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84018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LGALS3BP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09417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50879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LIMD2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2989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61099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LIN7C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91635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44603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LPGAT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45963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05398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M6PR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66914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22421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MARCKS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20017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77242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MORF4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67963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4103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MORF4L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2127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37954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lastRenderedPageBreak/>
              <w:t>MTERFD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74789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99109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MTMR2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62935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12449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NARS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47715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5427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NIPSNAP3B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26423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4164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NPTN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86552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14254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NR2F2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72774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79027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NUDT15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58363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00958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NXN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8186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48317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ALLD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72237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95107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DCL3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8272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80291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DIK1L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09025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43869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GGT1B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00885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28352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GRMC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25534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40647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IP4K2A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292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868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LEKHO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79948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21712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OLR2J2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715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15587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PP1CB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51942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28584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QPRT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25646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06757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ABL3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8648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67557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BM12B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29069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7676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BM34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8346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3666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BM7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4099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91173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IOK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18609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93699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NFT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90019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0061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PRD1A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06886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10349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PS23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97087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41737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SRC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7486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11096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CD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9552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03468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EL1L3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16101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07011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eptin 1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28604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4851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ERPINH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16328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52352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IAH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18302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6805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LC25A24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53932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20104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LC33A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88052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70011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LC35A2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01739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003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LC35B3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0529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8191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LC39A9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24022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03037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LIT2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84365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53791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NAP23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278484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7694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PAG16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32837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1709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USD3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38123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88525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TADA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24227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19561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TBC1D9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203458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05496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TIGD2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58614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04008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lastRenderedPageBreak/>
              <w:t>TMEM123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56922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08167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TMEM30A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83299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74326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TPM4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98382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43685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TRDMT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69685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33543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TRPM7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88145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84505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TSEN15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91219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21107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TUBGCP4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25365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12071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TUSC1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58738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9642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TXNDC9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79672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45256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UBE2NL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2105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11719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WDR12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50307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135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ZCCHC9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08616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4111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ZNF217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83125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69385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ZNF330</w:t>
            </w:r>
          </w:p>
        </w:tc>
        <w:tc>
          <w:tcPr>
            <w:tcW w:w="2155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57392</w:t>
            </w:r>
          </w:p>
        </w:tc>
        <w:tc>
          <w:tcPr>
            <w:tcW w:w="1990" w:type="dxa"/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60431</w:t>
            </w:r>
          </w:p>
        </w:tc>
      </w:tr>
      <w:tr w:rsidR="003179FF" w:rsidRPr="003179FF" w:rsidTr="003179FF">
        <w:trPr>
          <w:trHeight w:val="276"/>
        </w:trPr>
        <w:tc>
          <w:tcPr>
            <w:tcW w:w="237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ZNF354A</w:t>
            </w:r>
          </w:p>
        </w:tc>
        <w:tc>
          <w:tcPr>
            <w:tcW w:w="215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yan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70409</w:t>
            </w:r>
          </w:p>
        </w:tc>
        <w:tc>
          <w:tcPr>
            <w:tcW w:w="199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2973</w:t>
            </w:r>
          </w:p>
        </w:tc>
      </w:tr>
    </w:tbl>
    <w:p w:rsidR="00087584" w:rsidRDefault="003179FF" w:rsidP="00087584">
      <w:pPr>
        <w:widowControl/>
        <w:spacing w:line="360" w:lineRule="auto"/>
        <w:ind w:left="602" w:hangingChars="300" w:hanging="602"/>
        <w:jc w:val="left"/>
        <w:rPr>
          <w:rFonts w:ascii="Times New Roman" w:eastAsiaTheme="minorEastAsia" w:hAnsi="Times New Roman" w:cstheme="minorBidi"/>
          <w:kern w:val="0"/>
          <w:sz w:val="24"/>
          <w:szCs w:val="24"/>
          <w:lang w:eastAsia="en-US"/>
        </w:rPr>
      </w:pPr>
      <w:r>
        <w:rPr>
          <w:rFonts w:cs="Calibri"/>
          <w:b/>
          <w:noProof/>
          <w:sz w:val="20"/>
        </w:rPr>
        <w:fldChar w:fldCharType="end"/>
      </w:r>
    </w:p>
    <w:p w:rsidR="00940094" w:rsidRDefault="00940094" w:rsidP="00940094">
      <w:pPr>
        <w:widowControl/>
        <w:spacing w:line="360" w:lineRule="auto"/>
        <w:ind w:left="723" w:hangingChars="300" w:hanging="723"/>
        <w:jc w:val="left"/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</w:pPr>
      <w:r w:rsidRPr="0040376B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>Supplementary</w:t>
      </w:r>
      <w:r w:rsidRPr="0040376B">
        <w:rPr>
          <w:rFonts w:ascii="Times New Roman" w:eastAsia="Cambria" w:hAnsi="Times New Roman" w:hint="eastAsia"/>
          <w:b/>
          <w:kern w:val="0"/>
          <w:sz w:val="24"/>
          <w:szCs w:val="24"/>
          <w:lang w:eastAsia="en-US"/>
        </w:rPr>
        <w:t xml:space="preserve"> Table</w:t>
      </w:r>
      <w:r w:rsidRPr="0040376B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 xml:space="preserve"> </w:t>
      </w:r>
      <w:r w:rsidR="00AF5D33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>5</w:t>
      </w:r>
    </w:p>
    <w:p w:rsidR="00C56423" w:rsidRDefault="00C56423" w:rsidP="00C56423">
      <w:pPr>
        <w:widowControl/>
        <w:spacing w:line="360" w:lineRule="auto"/>
        <w:ind w:left="723" w:hangingChars="300" w:hanging="723"/>
        <w:jc w:val="left"/>
        <w:rPr>
          <w:rFonts w:ascii="Times New Roman" w:eastAsiaTheme="minorEastAsia" w:hAnsi="Times New Roman" w:cstheme="minorBidi"/>
          <w:kern w:val="0"/>
          <w:sz w:val="24"/>
          <w:szCs w:val="24"/>
          <w:lang w:eastAsia="en-US"/>
        </w:rPr>
      </w:pPr>
      <w:r w:rsidRPr="0040376B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 xml:space="preserve">Supplementary </w:t>
      </w:r>
      <w:r w:rsidRPr="0040376B">
        <w:rPr>
          <w:rFonts w:ascii="Times New Roman" w:eastAsia="Cambria" w:hAnsi="Times New Roman" w:hint="eastAsia"/>
          <w:b/>
          <w:kern w:val="0"/>
          <w:sz w:val="24"/>
          <w:szCs w:val="24"/>
          <w:lang w:eastAsia="en-US"/>
        </w:rPr>
        <w:t>Table</w:t>
      </w:r>
      <w:r w:rsidRPr="0040376B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 xml:space="preserve"> </w:t>
      </w:r>
      <w:r w:rsidR="00AF5D33"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>5</w:t>
      </w:r>
      <w:r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 xml:space="preserve"> </w:t>
      </w:r>
      <w:r w:rsidRPr="00087584">
        <w:rPr>
          <w:rFonts w:ascii="Times New Roman" w:eastAsia="Cambria" w:hAnsi="Times New Roman"/>
          <w:kern w:val="0"/>
          <w:sz w:val="24"/>
          <w:szCs w:val="24"/>
          <w:lang w:eastAsia="en-US"/>
        </w:rPr>
        <w:t>show</w:t>
      </w:r>
      <w:r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  <w:t xml:space="preserve"> </w:t>
      </w:r>
      <w:r w:rsidRPr="00A552D6">
        <w:rPr>
          <w:rFonts w:ascii="Times New Roman" w:eastAsiaTheme="minorEastAsia" w:hAnsi="Times New Roman" w:cstheme="minorBidi"/>
          <w:kern w:val="0"/>
          <w:sz w:val="24"/>
          <w:szCs w:val="24"/>
          <w:lang w:eastAsia="en-US"/>
        </w:rPr>
        <w:t xml:space="preserve">key genes </w:t>
      </w:r>
      <w:r>
        <w:rPr>
          <w:rFonts w:ascii="Times New Roman" w:eastAsiaTheme="minorEastAsia" w:hAnsi="Times New Roman" w:cstheme="minorBidi"/>
          <w:kern w:val="0"/>
          <w:sz w:val="24"/>
          <w:szCs w:val="24"/>
          <w:lang w:eastAsia="en-US"/>
        </w:rPr>
        <w:t>in</w:t>
      </w:r>
      <w:r w:rsidRPr="00A552D6">
        <w:rPr>
          <w:rFonts w:ascii="Times New Roman" w:eastAsiaTheme="minorEastAsia" w:hAnsi="Times New Roman" w:cstheme="minorBidi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Theme="minorEastAsia" w:hAnsi="Times New Roman" w:cstheme="minorBidi"/>
          <w:kern w:val="0"/>
          <w:sz w:val="24"/>
          <w:szCs w:val="24"/>
          <w:lang w:eastAsia="en-US"/>
        </w:rPr>
        <w:t xml:space="preserve">purple module. (MM </w:t>
      </w:r>
      <w:r>
        <w:rPr>
          <w:rFonts w:ascii="Times New Roman" w:eastAsiaTheme="minorEastAsia" w:hAnsi="Times New Roman" w:cstheme="minorBidi"/>
          <w:kern w:val="0"/>
          <w:sz w:val="24"/>
          <w:szCs w:val="24"/>
        </w:rPr>
        <w:t>&gt; 0.8, GS &gt; 0.2</w:t>
      </w:r>
      <w:r>
        <w:rPr>
          <w:rFonts w:ascii="Times New Roman" w:eastAsiaTheme="minorEastAsia" w:hAnsi="Times New Roman" w:cstheme="minorBidi" w:hint="eastAsia"/>
          <w:kern w:val="0"/>
          <w:sz w:val="24"/>
          <w:szCs w:val="24"/>
        </w:rPr>
        <w:t>)</w:t>
      </w:r>
    </w:p>
    <w:p w:rsidR="00C56423" w:rsidRPr="0040376B" w:rsidRDefault="00C56423" w:rsidP="00940094">
      <w:pPr>
        <w:widowControl/>
        <w:spacing w:line="360" w:lineRule="auto"/>
        <w:ind w:left="723" w:hangingChars="300" w:hanging="723"/>
        <w:jc w:val="left"/>
        <w:rPr>
          <w:rFonts w:ascii="Times New Roman" w:eastAsia="Cambria" w:hAnsi="Times New Roman"/>
          <w:b/>
          <w:kern w:val="0"/>
          <w:sz w:val="24"/>
          <w:szCs w:val="24"/>
          <w:lang w:eastAsia="en-US"/>
        </w:rPr>
      </w:pPr>
    </w:p>
    <w:tbl>
      <w:tblPr>
        <w:tblW w:w="8495" w:type="dxa"/>
        <w:tblLook w:val="04A0" w:firstRow="1" w:lastRow="0" w:firstColumn="1" w:lastColumn="0" w:noHBand="0" w:noVBand="1"/>
      </w:tblPr>
      <w:tblGrid>
        <w:gridCol w:w="2400"/>
        <w:gridCol w:w="2126"/>
        <w:gridCol w:w="1985"/>
        <w:gridCol w:w="1984"/>
      </w:tblGrid>
      <w:tr w:rsidR="003179FF" w:rsidRPr="003179FF" w:rsidTr="003179FF">
        <w:trPr>
          <w:trHeight w:val="276"/>
        </w:trPr>
        <w:tc>
          <w:tcPr>
            <w:tcW w:w="24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  <w:t>s</w:t>
            </w: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ymbol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moduleColor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GS.HO+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MMpurple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CTB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71453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602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CYP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033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95092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LDO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0481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82294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NKRD3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8330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46871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NXA8L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6742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10292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P1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7017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02774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TCA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4913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94311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TP13A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9534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7226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TP6V0E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834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09736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ATP7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5621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41564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BCL7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3242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8351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BOLA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6987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9415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BST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4977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52719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10orf7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2138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04651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14orf15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1345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42908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1orf2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7779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13627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ETN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9931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44949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CNIH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3845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01976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DCTN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7425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42544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DKK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8715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71822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DNAJC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036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70835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DYNLRB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8455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41324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lastRenderedPageBreak/>
              <w:t>ERO1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1043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06559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FLJ405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576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92834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GTF2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9370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94446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HBXI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3647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06724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HSPB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1828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40697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HSPH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4257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23105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KRT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807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92437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LGR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5715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55347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LOC44224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5063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79699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LRRC4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8737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19155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LY9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7314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75333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MED3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38735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27722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MFSD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8057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8268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NAA2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4049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64803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NDUFC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0947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68013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NUDT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758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53813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OSTM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8273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34025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SM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2955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47192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SMA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192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45045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TCD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7215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09422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T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097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63225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OR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4547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915627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PS27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3535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71322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RWDD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0799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42632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CARB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1418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15132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EC11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943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4661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ERF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2523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27926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H2D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5776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0386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SSB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2704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17621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TAF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2883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1354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TANC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9240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42512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tcag7.87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49037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62793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THAP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170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8966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TMEM1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75427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0742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TMEM167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2619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78439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TP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69674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2338</w:t>
            </w:r>
          </w:p>
        </w:tc>
      </w:tr>
      <w:tr w:rsidR="003179FF" w:rsidRPr="003179FF" w:rsidTr="003179FF">
        <w:trPr>
          <w:trHeight w:val="276"/>
        </w:trPr>
        <w:tc>
          <w:tcPr>
            <w:tcW w:w="24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ZNF259P1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purple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51334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79FF" w:rsidRPr="0040376B" w:rsidRDefault="003179FF" w:rsidP="003179F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  <w:lang w:val="en-GB" w:eastAsia="en-US"/>
              </w:rPr>
            </w:pPr>
            <w:r w:rsidRPr="0040376B">
              <w:rPr>
                <w:rFonts w:ascii="Times New Roman" w:eastAsiaTheme="minorEastAsia" w:hAnsi="Times New Roman" w:hint="eastAsia"/>
                <w:kern w:val="0"/>
                <w:sz w:val="24"/>
                <w:szCs w:val="24"/>
                <w:lang w:val="en-GB" w:eastAsia="en-US"/>
              </w:rPr>
              <w:t>0.83114</w:t>
            </w:r>
          </w:p>
        </w:tc>
      </w:tr>
    </w:tbl>
    <w:p w:rsidR="00A90050" w:rsidRPr="00087584" w:rsidRDefault="00A90050" w:rsidP="00AB79BB">
      <w:pPr>
        <w:jc w:val="center"/>
      </w:pPr>
    </w:p>
    <w:sectPr w:rsidR="00A90050" w:rsidRPr="000875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4011" w:rsidRDefault="00604011" w:rsidP="00FC1E64">
      <w:r>
        <w:separator/>
      </w:r>
    </w:p>
  </w:endnote>
  <w:endnote w:type="continuationSeparator" w:id="0">
    <w:p w:rsidR="00604011" w:rsidRDefault="00604011" w:rsidP="00FC1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4011" w:rsidRDefault="00604011" w:rsidP="00FC1E64">
      <w:r>
        <w:separator/>
      </w:r>
    </w:p>
  </w:footnote>
  <w:footnote w:type="continuationSeparator" w:id="0">
    <w:p w:rsidR="00604011" w:rsidRDefault="00604011" w:rsidP="00FC1E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A96"/>
    <w:rsid w:val="00053A53"/>
    <w:rsid w:val="00087584"/>
    <w:rsid w:val="001D67D9"/>
    <w:rsid w:val="001E4BD9"/>
    <w:rsid w:val="00217081"/>
    <w:rsid w:val="0024105D"/>
    <w:rsid w:val="00260569"/>
    <w:rsid w:val="002C6A96"/>
    <w:rsid w:val="002F7C8A"/>
    <w:rsid w:val="003179FF"/>
    <w:rsid w:val="0040376B"/>
    <w:rsid w:val="004A64F0"/>
    <w:rsid w:val="004C2CBC"/>
    <w:rsid w:val="004F077F"/>
    <w:rsid w:val="00604011"/>
    <w:rsid w:val="00655134"/>
    <w:rsid w:val="006E5A98"/>
    <w:rsid w:val="0081406F"/>
    <w:rsid w:val="0091207E"/>
    <w:rsid w:val="00940094"/>
    <w:rsid w:val="00A90050"/>
    <w:rsid w:val="00AB79BB"/>
    <w:rsid w:val="00AC7B73"/>
    <w:rsid w:val="00AE04D5"/>
    <w:rsid w:val="00AF5D33"/>
    <w:rsid w:val="00BA2DF2"/>
    <w:rsid w:val="00BE5821"/>
    <w:rsid w:val="00C56423"/>
    <w:rsid w:val="00DF0038"/>
    <w:rsid w:val="00E1659A"/>
    <w:rsid w:val="00E62412"/>
    <w:rsid w:val="00F2573D"/>
    <w:rsid w:val="00FA0969"/>
    <w:rsid w:val="00FC1E64"/>
    <w:rsid w:val="00FF0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6A6193"/>
  <w15:chartTrackingRefBased/>
  <w15:docId w15:val="{A528045E-AEEF-49D1-9809-130419B6C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5A98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0"/>
    <w:next w:val="a"/>
    <w:link w:val="10"/>
    <w:uiPriority w:val="2"/>
    <w:qFormat/>
    <w:rsid w:val="0040376B"/>
    <w:pPr>
      <w:widowControl/>
      <w:tabs>
        <w:tab w:val="num" w:pos="567"/>
      </w:tabs>
      <w:spacing w:before="240" w:after="240"/>
      <w:ind w:left="567" w:firstLineChars="0" w:hanging="567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C1E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C1E6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C1E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C1E64"/>
    <w:rPr>
      <w:sz w:val="18"/>
      <w:szCs w:val="18"/>
    </w:rPr>
  </w:style>
  <w:style w:type="table" w:styleId="3">
    <w:name w:val="List Table 3"/>
    <w:basedOn w:val="a2"/>
    <w:uiPriority w:val="48"/>
    <w:rsid w:val="00E6241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a8">
    <w:name w:val="Table Grid"/>
    <w:basedOn w:val="a2"/>
    <w:uiPriority w:val="39"/>
    <w:rsid w:val="00E62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9"/>
    <w:next w:val="a9"/>
    <w:qFormat/>
    <w:rsid w:val="0040376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40376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1"/>
    <w:link w:val="a9"/>
    <w:uiPriority w:val="10"/>
    <w:rsid w:val="0040376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40376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40376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893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513A6-3126-43AA-B7B2-B128B12CF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8</Pages>
  <Words>1405</Words>
  <Characters>8014</Characters>
  <Application>Microsoft Office Word</Application>
  <DocSecurity>0</DocSecurity>
  <Lines>66</Lines>
  <Paragraphs>18</Paragraphs>
  <ScaleCrop>false</ScaleCrop>
  <Company/>
  <LinksUpToDate>false</LinksUpToDate>
  <CharactersWithSpaces>9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493</dc:creator>
  <cp:keywords/>
  <dc:description/>
  <cp:lastModifiedBy>21493</cp:lastModifiedBy>
  <cp:revision>10</cp:revision>
  <cp:lastPrinted>2020-06-30T15:47:00Z</cp:lastPrinted>
  <dcterms:created xsi:type="dcterms:W3CDTF">2020-06-30T15:22:00Z</dcterms:created>
  <dcterms:modified xsi:type="dcterms:W3CDTF">2020-07-09T14:30:00Z</dcterms:modified>
</cp:coreProperties>
</file>